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0" w:hanging="0"/>
        <w:rPr>
          <w:b/>
          <w:b/>
          <w:bCs/>
          <w:sz w:val="28"/>
          <w:szCs w:val="36"/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        </w:t>
      </w:r>
      <w:r>
        <w:rPr>
          <w:rFonts w:eastAsia="Calibri" w:cs="Calibri"/>
          <w:sz w:val="24"/>
          <w:szCs w:val="32"/>
          <w:lang w:val="en-US" w:eastAsia="zh-CN"/>
        </w:rPr>
        <w:t xml:space="preserve"> </w:t>
      </w:r>
      <w:r>
        <w:rPr>
          <w:rFonts w:eastAsia="Calibri" w:cs="Calibri"/>
          <w:b/>
          <w:bCs/>
          <w:sz w:val="28"/>
          <w:szCs w:val="36"/>
          <w:lang w:val="en-US" w:eastAsia="zh-CN"/>
        </w:rPr>
        <w:t xml:space="preserve"> </w:t>
      </w:r>
      <w:r>
        <w:rPr>
          <w:b/>
          <w:bCs/>
          <w:sz w:val="28"/>
          <w:szCs w:val="36"/>
          <w:lang w:val="en-US" w:eastAsia="zh-CN"/>
        </w:rPr>
        <w:t>Supplementary appendix 1  Search Strategies.</w:t>
      </w:r>
    </w:p>
    <w:p>
      <w:pPr>
        <w:pStyle w:val="Normal"/>
        <w:numPr>
          <w:ilvl w:val="0"/>
          <w:numId w:val="0"/>
        </w:numPr>
        <w:ind w:left="0" w:hanging="0"/>
        <w:rPr>
          <w:b/>
          <w:b/>
          <w:bCs/>
          <w:sz w:val="28"/>
          <w:szCs w:val="36"/>
          <w:lang w:val="en-US" w:eastAsia="zh-CN"/>
        </w:rPr>
      </w:pPr>
      <w:r>
        <w:rPr>
          <w:b/>
          <w:bCs/>
          <w:sz w:val="28"/>
          <w:szCs w:val="36"/>
          <w:lang w:val="en-US" w:eastAsia="zh-C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6"/>
        <w:gridCol w:w="6956"/>
      </w:tblGrid>
      <w:tr>
        <w:trPr>
          <w:trHeight w:val="1282" w:hRule="atLeast"/>
        </w:trPr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UBMED</w:t>
            </w:r>
          </w:p>
        </w:tc>
        <w:tc>
          <w:tcPr>
            <w:tcW w:w="6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(DPP-4[TIAB] 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OR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dipeptidyl peptidase 4[TIAB]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OR 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sitagliptin[TIAB] 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OR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vildagliptin[TIAB] 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OR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saxagliptin[TIAB] 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OR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alogliptin[TIAB] 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OR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linagliptin[TIAB] 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OR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teneligliptin[TIAB] 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OR 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anagliptin[TIAB] 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OR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gemigliptin[TIAB]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OR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trelagliptin[TIAB]) AND (diabetes mellitus, type 2[MH] ) AND (Randomized Controlled Trial[pt]  OR Randomized Controlled Trial[pt])</w:t>
            </w:r>
          </w:p>
        </w:tc>
      </w:tr>
      <w:tr>
        <w:trPr>
          <w:trHeight w:val="4092" w:hRule="atLeast"/>
        </w:trPr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EMBASE</w:t>
            </w:r>
          </w:p>
        </w:tc>
        <w:tc>
          <w:tcPr>
            <w:tcW w:w="6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>1.</w:t>
            </w: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 xml:space="preserve">dipeptidyl peptidase iv inhibit.mp. </w:t>
            </w: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>2.</w:t>
            </w: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 xml:space="preserve">exp dipeptidyl peptidase IV inhibitor/ </w:t>
            </w: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>3.</w:t>
            </w: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 xml:space="preserve">exp dipeptidyl peptidase IV inhibitor/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>4.</w:t>
            </w: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 xml:space="preserve">dpp 4 inhibitor.mp. </w:t>
            </w: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>5.</w:t>
            </w: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 xml:space="preserve">dpp4i.mp. </w:t>
            </w: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>6.</w:t>
            </w: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 xml:space="preserve">dpp iv inhibitor.mp. </w:t>
            </w: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>7.</w:t>
            </w: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 xml:space="preserve">dppiv inhibitor.mp. </w:t>
            </w: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>8.</w:t>
            </w: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 xml:space="preserve">exp alogliptin/ </w:t>
            </w: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>9.</w:t>
            </w: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 xml:space="preserve">exp gemigliptin/ </w:t>
            </w: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>10.</w:t>
            </w: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 xml:space="preserve"> exp linagliptin/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-Roman;Times New Roman" w:hAnsi="Times-Roman;Times New Roman" w:eastAsia="Times-Roman;Times New Roman" w:cs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>11.</w:t>
            </w: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 xml:space="preserve">exp saxagliptin/ </w:t>
            </w: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>12.</w:t>
            </w: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 xml:space="preserve">exp sitagliptin/ </w:t>
            </w: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>13.</w:t>
            </w: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 xml:space="preserve">exp vildagliptin/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-Roman;Times New Roman" w:hAnsi="Times-Roman;Times New Roman" w:eastAsia="Times-Roman;Times New Roman" w:cs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>14.</w:t>
            </w: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 xml:space="preserve">exp dutogliptin/ </w:t>
            </w: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>15.</w:t>
            </w: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 xml:space="preserve">exp teneligliptin/ </w:t>
            </w: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>16.</w:t>
            </w: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 xml:space="preserve">exp anagliptin/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-Roman;Times New Roman" w:hAnsi="Times-Roman;Times New Roman" w:eastAsia="Times-Roman;Times New Roman" w:cs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>17.</w:t>
            </w: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 xml:space="preserve">exp evogliptin/ </w:t>
            </w: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>18.</w:t>
            </w: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 xml:space="preserve">retagliptin.mp </w:t>
            </w: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>19.</w:t>
            </w: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 xml:space="preserve">omarigliptin.mp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/>
            </w:pP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>20.</w:t>
            </w: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 xml:space="preserve">gliptin.mp. </w:t>
            </w: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>21.</w:t>
            </w: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 xml:space="preserve">exp clinical trial/ or exp controlled clinical trial/ or exp randomized controlled trial/ </w:t>
            </w: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>22.</w:t>
            </w: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 xml:space="preserve">random*.mp. </w:t>
            </w: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>23.</w:t>
            </w: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 xml:space="preserve">database*.mp.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-Roman;Times New Roman" w:hAnsi="Times-Roman;Times New Roman" w:eastAsia="Times-Roman;Times New Roman" w:cs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>24.</w:t>
            </w: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 xml:space="preserve">1 or 2 or 3 or 4 or 5 or 6 or 7 or 8 or 9 or 10 or 11 or 12 or 13 or 14 or 15 or 16 or 17 or 18 or 19 or 20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-Roman;Times New Roman" w:hAnsi="Times-Roman;Times New Roman" w:eastAsia="Times-Roman;Times New Roman" w:cs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>25.21</w:t>
            </w: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>22</w:t>
            </w: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 xml:space="preserve"> or </w:t>
            </w: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>23</w:t>
            </w: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-Roman;Times New Roman" w:hAnsi="Times-Roman;Times New Roman" w:eastAsia="Times-Roman;Times New Roman" w:cs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color w:val="0A0905"/>
                <w:kern w:val="0"/>
                <w:sz w:val="21"/>
                <w:szCs w:val="21"/>
                <w:lang w:val="en-US" w:eastAsia="zh-CN" w:bidi="ar"/>
              </w:rPr>
              <w:t>24 and 25</w:t>
            </w:r>
          </w:p>
        </w:tc>
      </w:tr>
      <w:tr>
        <w:trPr>
          <w:trHeight w:val="1632" w:hRule="atLeast"/>
        </w:trPr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ClinicalTrials.gov</w:t>
            </w:r>
          </w:p>
        </w:tc>
        <w:tc>
          <w:tcPr>
            <w:tcW w:w="6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Calibri" w:cs="Calibri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(DPP-4 inhibitors 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OR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dipeptidyl peptidase 4 inhibitor 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OR 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DPP-4 or dipeptidyl peptidase 4 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OR 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sitagliptin 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OR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vildagliptin 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OR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saxagliptin 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OR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alogliptin 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OR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linagliptin 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OR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teneligliptin 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OR 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anagliptin 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OR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gemigliptin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OR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 trelagliptin) </w:t>
            </w:r>
          </w:p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 xml:space="preserve">(Diabetes Mellitus, Type 2) </w:t>
            </w:r>
          </w:p>
        </w:tc>
      </w:tr>
    </w:tbl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spacing w:lineRule="auto" w:line="480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61048</dc:creator>
  <dc:description/>
  <dc:language>en-US</dc:language>
  <cp:lastModifiedBy>余萌</cp:lastModifiedBy>
  <dcterms:modified xsi:type="dcterms:W3CDTF">2022-08-29T03:05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95DC59FEC6F4A23B6DF9EB653F607C6</vt:lpwstr>
  </property>
  <property fmtid="{D5CDD505-2E9C-101B-9397-08002B2CF9AE}" pid="3" name="KSOProductBuildVer">
    <vt:lpwstr>2052-11.1.0.12302</vt:lpwstr>
  </property>
  <property fmtid="{D5CDD505-2E9C-101B-9397-08002B2CF9AE}" pid="4" name="commondata">
    <vt:lpwstr>commondata</vt:lpwstr>
  </property>
</Properties>
</file>